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A1824" w14:textId="77777777" w:rsidR="006B4B57" w:rsidRPr="008A6B8A" w:rsidRDefault="006B4B57" w:rsidP="006B4B57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  <w:b/>
          <w:bCs/>
        </w:rPr>
        <w:t xml:space="preserve">Extended Data Figure </w:t>
      </w:r>
      <w:r w:rsidRPr="008A6B8A">
        <w:rPr>
          <w:rFonts w:ascii="Times New Roman" w:hAnsi="Times New Roman"/>
          <w:b/>
          <w:bCs/>
          <w:iCs/>
        </w:rPr>
        <w:t>3-5</w:t>
      </w:r>
      <w:r w:rsidRPr="008A6B8A">
        <w:rPr>
          <w:rFonts w:ascii="Times New Roman" w:hAnsi="Times New Roman"/>
          <w:b/>
        </w:rPr>
        <w:t xml:space="preserve">. </w:t>
      </w:r>
      <w:r w:rsidRPr="008A6B8A">
        <w:rPr>
          <w:rFonts w:ascii="Times New Roman" w:hAnsi="Times New Roman"/>
          <w:b/>
          <w:bCs/>
        </w:rPr>
        <w:t xml:space="preserve">Results of the PPI analysis for </w:t>
      </w:r>
      <w:r w:rsidRPr="008A6B8A">
        <w:rPr>
          <w:rFonts w:ascii="Times New Roman" w:hAnsi="Times New Roman"/>
          <w:b/>
          <w:iCs/>
        </w:rPr>
        <w:t>VMPFC × Inequity</w:t>
      </w:r>
      <w:r w:rsidRPr="008A6B8A">
        <w:rPr>
          <w:rFonts w:ascii="Times New Roman" w:hAnsi="Times New Roman"/>
          <w:b/>
          <w:bCs/>
        </w:rPr>
        <w:t xml:space="preserve"> </w:t>
      </w:r>
      <w:r w:rsidRPr="008A6B8A">
        <w:rPr>
          <w:rFonts w:ascii="Times New Roman" w:hAnsi="Times New Roman"/>
          <w:b/>
          <w:bCs/>
          <w:iCs/>
        </w:rPr>
        <w:t>in both genders</w:t>
      </w:r>
      <w:r w:rsidRPr="008A6B8A">
        <w:rPr>
          <w:rFonts w:ascii="Times New Roman" w:hAnsi="Times New Roman"/>
          <w:b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6B4B57" w:rsidRPr="008A6B8A" w14:paraId="40377266" w14:textId="77777777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CACD042" w14:textId="77777777" w:rsidR="006B4B57" w:rsidRPr="008A6B8A" w:rsidRDefault="006B4B57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BE29C7" w14:textId="77777777" w:rsidR="006B4B57" w:rsidRPr="008A6B8A" w:rsidRDefault="006B4B57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65591CD" w14:textId="77777777" w:rsidR="006B4B57" w:rsidRPr="008A6B8A" w:rsidRDefault="006B4B57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BC719DA" w14:textId="77777777" w:rsidR="006B4B57" w:rsidRPr="008A6B8A" w:rsidRDefault="006B4B57" w:rsidP="00964DD1">
            <w:pPr>
              <w:spacing w:beforeLines="100" w:before="360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6B4B57" w:rsidRPr="008A6B8A" w14:paraId="212442D3" w14:textId="77777777" w:rsidTr="00964DD1">
        <w:trPr>
          <w:trHeight w:val="413"/>
        </w:trPr>
        <w:tc>
          <w:tcPr>
            <w:tcW w:w="39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A2C815B" w14:textId="77777777" w:rsidR="006B4B57" w:rsidRPr="008A6B8A" w:rsidRDefault="006B4B57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6B52C8" w14:textId="77777777" w:rsidR="006B4B57" w:rsidRPr="008A6B8A" w:rsidRDefault="006B4B57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538A84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F5A4D8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C1E9D5" w14:textId="77777777" w:rsidR="006B4B57" w:rsidRPr="008A6B8A" w:rsidRDefault="006B4B57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7B34516A" w14:textId="77777777" w:rsidR="006B4B57" w:rsidRPr="008A6B8A" w:rsidRDefault="006B4B57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6B4B57" w:rsidRPr="008A6B8A" w14:paraId="541072DD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611D" w14:textId="77777777" w:rsidR="006B4B57" w:rsidRPr="008A6B8A" w:rsidRDefault="006B4B57" w:rsidP="00964DD1">
            <w:pPr>
              <w:ind w:firstLineChars="50" w:firstLine="120"/>
              <w:rPr>
                <w:rFonts w:ascii="Times New Roman" w:hAnsi="Times New Roman"/>
                <w:bCs/>
                <w:kern w:val="24"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L. Stri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3B74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812B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3905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4BF4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D95B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.58</w:t>
            </w:r>
          </w:p>
        </w:tc>
      </w:tr>
      <w:tr w:rsidR="006B4B57" w:rsidRPr="008A6B8A" w14:paraId="0F95B578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37D67" w14:textId="77777777" w:rsidR="006B4B57" w:rsidRPr="008A6B8A" w:rsidRDefault="006B4B57" w:rsidP="00964DD1">
            <w:pPr>
              <w:ind w:firstLineChars="50" w:firstLine="120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L. Orbitofronta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E883A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CC834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93007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48523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46EA6" w14:textId="77777777" w:rsidR="006B4B57" w:rsidRPr="008A6B8A" w:rsidRDefault="006B4B57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.41</w:t>
            </w:r>
          </w:p>
        </w:tc>
      </w:tr>
    </w:tbl>
    <w:p w14:paraId="7D5F63ED" w14:textId="77777777" w:rsidR="006B4B57" w:rsidRPr="008A6B8A" w:rsidRDefault="006B4B57" w:rsidP="006B4B57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>or the whole brain analysis,</w:t>
      </w:r>
      <w:r w:rsidRPr="008A6B8A">
        <w:rPr>
          <w:rFonts w:ascii="Times New Roman" w:hAnsi="Times New Roman"/>
          <w:lang w:val="en-GB"/>
        </w:rPr>
        <w:t xml:space="preserve"> the threshold was set at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01 uncorrected. </w:t>
      </w:r>
      <w:r w:rsidRPr="008A6B8A">
        <w:rPr>
          <w:rFonts w:ascii="Times New Roman" w:hAnsi="Times New Roman"/>
        </w:rPr>
        <w:t>L: left.</w:t>
      </w:r>
    </w:p>
    <w:p w14:paraId="4F898929" w14:textId="77777777" w:rsidR="006B4B57" w:rsidRPr="008A6B8A" w:rsidRDefault="006B4B57" w:rsidP="006B4B57">
      <w:pPr>
        <w:pStyle w:val="LEGEND"/>
        <w:jc w:val="both"/>
        <w:rPr>
          <w:rFonts w:ascii="Times New Roman" w:hAnsi="Times New Roman"/>
        </w:rPr>
      </w:pPr>
    </w:p>
    <w:p w14:paraId="508663AC" w14:textId="77777777" w:rsidR="005543F2" w:rsidRDefault="005543F2"/>
    <w:sectPr w:rsidR="005543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B57"/>
    <w:rsid w:val="005543F2"/>
    <w:rsid w:val="006B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73A8BA"/>
  <w15:chartTrackingRefBased/>
  <w15:docId w15:val="{DAFC5B9B-03A5-4013-AD7A-1A2A614E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B57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6B4B57"/>
    <w:pPr>
      <w:spacing w:before="240" w:after="60" w:line="480" w:lineRule="atLeast"/>
    </w:pPr>
    <w:rPr>
      <w:rFonts w:ascii="Arial" w:hAnsi="Arial"/>
    </w:rPr>
  </w:style>
  <w:style w:type="paragraph" w:customStyle="1" w:styleId="Default">
    <w:name w:val="Default"/>
    <w:rsid w:val="006B4B57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6B4B57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1</cp:revision>
  <dcterms:created xsi:type="dcterms:W3CDTF">2021-11-10T01:44:00Z</dcterms:created>
  <dcterms:modified xsi:type="dcterms:W3CDTF">2021-11-10T01:44:00Z</dcterms:modified>
</cp:coreProperties>
</file>